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0778E86" w:rsidR="000035D5" w:rsidRDefault="000035D5">
                            <w:r>
                              <w:t xml:space="preserve">Reported on page number: </w:t>
                            </w:r>
                            <w:r w:rsidR="00E1795B">
                              <w:t>1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0778E86" w:rsidR="000035D5" w:rsidRDefault="000035D5">
                      <w:r>
                        <w:t xml:space="preserve">Reported on page number: </w:t>
                      </w:r>
                      <w:r w:rsidR="00E1795B">
                        <w:t>1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38556B1"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DDEE671" w:rsidR="000035D5" w:rsidRDefault="000035D5" w:rsidP="000035D5">
                            <w:r>
                              <w:t xml:space="preserve">Reported on page number: </w:t>
                            </w:r>
                            <w:r w:rsidR="00E1795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DDEE671" w:rsidR="000035D5" w:rsidRDefault="000035D5" w:rsidP="000035D5">
                      <w:r>
                        <w:t xml:space="preserve">Reported on page number: </w:t>
                      </w:r>
                      <w:r w:rsidR="00E1795B">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sidR="0066245F">
        <w:rPr>
          <w:noProof/>
        </w:rPr>
        <mc:AlternateContent>
          <mc:Choice Requires="wps">
            <w:drawing>
              <wp:anchor distT="45720" distB="45720" distL="114300" distR="114300" simplePos="0" relativeHeight="251665408" behindDoc="0" locked="0" layoutInCell="1" allowOverlap="1" wp14:anchorId="30DBFF50" wp14:editId="178840F7">
                <wp:simplePos x="0" y="0"/>
                <wp:positionH relativeFrom="margin">
                  <wp:align>right</wp:align>
                </wp:positionH>
                <wp:positionV relativeFrom="paragraph">
                  <wp:posOffset>708025</wp:posOffset>
                </wp:positionV>
                <wp:extent cx="6838950" cy="92075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0750"/>
                        </a:xfrm>
                        <a:prstGeom prst="rect">
                          <a:avLst/>
                        </a:prstGeom>
                        <a:solidFill>
                          <a:srgbClr val="FFFFFF"/>
                        </a:solidFill>
                        <a:ln w="9525">
                          <a:solidFill>
                            <a:srgbClr val="193A65"/>
                          </a:solidFill>
                          <a:miter lim="800000"/>
                          <a:headEnd/>
                          <a:tailEnd/>
                        </a:ln>
                      </wps:spPr>
                      <wps:txbx>
                        <w:txbxContent>
                          <w:p w14:paraId="41AE696F" w14:textId="2C6F502D" w:rsidR="000035D5" w:rsidRDefault="00E1795B" w:rsidP="000035D5">
                            <w:r>
                              <w:t>Yes</w:t>
                            </w:r>
                            <w:r w:rsidR="00DA2F25">
                              <w:t xml:space="preserve">, our local collaborators were </w:t>
                            </w:r>
                            <w:r w:rsidR="000B0A5B">
                              <w:t>Amani Girls Organization (AGO)</w:t>
                            </w:r>
                            <w:r w:rsidR="0066245F">
                              <w:t>, who led on research,</w:t>
                            </w:r>
                            <w:r w:rsidR="000B0A5B">
                              <w:t xml:space="preserve"> </w:t>
                            </w:r>
                            <w:r w:rsidR="00DA2F25">
                              <w:t xml:space="preserve">and </w:t>
                            </w:r>
                            <w:r w:rsidR="000B0A5B">
                              <w:t xml:space="preserve">the </w:t>
                            </w:r>
                            <w:r w:rsidR="000B0A5B" w:rsidRPr="00377C56">
                              <w:rPr>
                                <w:rFonts w:eastAsia="Aptos" w:cstheme="minorHAnsi"/>
                              </w:rPr>
                              <w:t>Tanganyika Christian Refugee Service</w:t>
                            </w:r>
                            <w:r w:rsidR="000B0A5B">
                              <w:rPr>
                                <w:rFonts w:eastAsia="Aptos" w:cstheme="minorHAnsi"/>
                              </w:rPr>
                              <w:t xml:space="preserve"> (TCRS)</w:t>
                            </w:r>
                            <w:r w:rsidR="00DA2F25">
                              <w:t>,</w:t>
                            </w:r>
                            <w:r w:rsidR="0066245F">
                              <w:t xml:space="preserve"> who led on implementation. Both are</w:t>
                            </w:r>
                            <w:r w:rsidR="00DA2F25">
                              <w:t xml:space="preserve"> local NGOs fully-staffed with Tanzanians. Three staff members from these organizations met the PLOS criteria for </w:t>
                            </w:r>
                            <w:r>
                              <w:t>authors</w:t>
                            </w:r>
                            <w:r w:rsidR="00DA2F25">
                              <w:t>hip</w:t>
                            </w:r>
                            <w:r w:rsidR="00311E75">
                              <w:t>:</w:t>
                            </w:r>
                            <w:r>
                              <w:t xml:space="preserve"> Veronicah Gimunta and Rev</w:t>
                            </w:r>
                            <w:r w:rsidR="006D199A">
                              <w:t>oc</w:t>
                            </w:r>
                            <w:r>
                              <w:t xml:space="preserve">atus Sono from </w:t>
                            </w:r>
                            <w:r w:rsidR="00B92D8D">
                              <w:t>AGO</w:t>
                            </w:r>
                            <w:r>
                              <w:t xml:space="preserve">, and Oscar Rutenge from </w:t>
                            </w:r>
                            <w:r w:rsidR="00B92D8D">
                              <w:rPr>
                                <w:rFonts w:eastAsia="Aptos" w:cstheme="minorHAnsi"/>
                              </w:rPr>
                              <w:t>TCRS</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7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" strokecolor="#193a65">
                <v:textbox>
                  <w:txbxContent>
                    <w:p w14:paraId="41AE696F" w14:textId="2C6F502D" w:rsidR="000035D5" w:rsidRDefault="00E1795B" w:rsidP="000035D5">
                      <w:r>
                        <w:t>Yes</w:t>
                      </w:r>
                      <w:r w:rsidR="00DA2F25">
                        <w:t xml:space="preserve">, our local collaborators were </w:t>
                      </w:r>
                      <w:r w:rsidR="000B0A5B">
                        <w:t>Amani Girls Organization (AGO)</w:t>
                      </w:r>
                      <w:r w:rsidR="0066245F">
                        <w:t>, who led on research,</w:t>
                      </w:r>
                      <w:r w:rsidR="000B0A5B">
                        <w:t xml:space="preserve"> </w:t>
                      </w:r>
                      <w:r w:rsidR="00DA2F25">
                        <w:t xml:space="preserve">and </w:t>
                      </w:r>
                      <w:r w:rsidR="000B0A5B">
                        <w:t xml:space="preserve">the </w:t>
                      </w:r>
                      <w:r w:rsidR="000B0A5B" w:rsidRPr="00377C56">
                        <w:rPr>
                          <w:rFonts w:eastAsia="Aptos" w:cstheme="minorHAnsi"/>
                        </w:rPr>
                        <w:t>Tanganyika Christian Refugee Service</w:t>
                      </w:r>
                      <w:r w:rsidR="000B0A5B">
                        <w:rPr>
                          <w:rFonts w:eastAsia="Aptos" w:cstheme="minorHAnsi"/>
                        </w:rPr>
                        <w:t xml:space="preserve"> (TCRS)</w:t>
                      </w:r>
                      <w:r w:rsidR="00DA2F25">
                        <w:t>,</w:t>
                      </w:r>
                      <w:r w:rsidR="0066245F">
                        <w:t xml:space="preserve"> who led on implementation. Both are</w:t>
                      </w:r>
                      <w:r w:rsidR="00DA2F25">
                        <w:t xml:space="preserve"> local NGOs fully-staffed with Tanzanians. Three staff members from these organizations met the PLOS criteria for </w:t>
                      </w:r>
                      <w:r>
                        <w:t>authors</w:t>
                      </w:r>
                      <w:r w:rsidR="00DA2F25">
                        <w:t>hip</w:t>
                      </w:r>
                      <w:r w:rsidR="00311E75">
                        <w:t>:</w:t>
                      </w:r>
                      <w:r>
                        <w:t xml:space="preserve"> Veronicah Gimunta and Rev</w:t>
                      </w:r>
                      <w:r w:rsidR="006D199A">
                        <w:t>oc</w:t>
                      </w:r>
                      <w:r>
                        <w:t xml:space="preserve">atus Sono from </w:t>
                      </w:r>
                      <w:r w:rsidR="00B92D8D">
                        <w:t>AGO</w:t>
                      </w:r>
                      <w:r>
                        <w:t xml:space="preserve">, and Oscar Rutenge from </w:t>
                      </w:r>
                      <w:r w:rsidR="00B92D8D">
                        <w:rPr>
                          <w:rFonts w:eastAsia="Aptos" w:cstheme="minorHAnsi"/>
                        </w:rPr>
                        <w:t>TCRS</w:t>
                      </w:r>
                      <w:r>
                        <w:t xml:space="preserve">. </w:t>
                      </w:r>
                    </w:p>
                  </w:txbxContent>
                </v:textbox>
                <w10:wrap type="square" anchorx="margin"/>
              </v:shape>
            </w:pict>
          </mc:Fallback>
        </mc:AlternateContent>
      </w:r>
      <w:r>
        <w:t xml:space="preserve">an explanation for this below. </w:t>
      </w:r>
    </w:p>
    <w:p w14:paraId="60ACB501" w14:textId="3E057C7B"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03A9DEA">
                <wp:simplePos x="0" y="0"/>
                <wp:positionH relativeFrom="margin">
                  <wp:align>right</wp:align>
                </wp:positionH>
                <wp:positionV relativeFrom="paragraph">
                  <wp:posOffset>997585</wp:posOffset>
                </wp:positionV>
                <wp:extent cx="6838950" cy="19050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05000"/>
                        </a:xfrm>
                        <a:prstGeom prst="rect">
                          <a:avLst/>
                        </a:prstGeom>
                        <a:solidFill>
                          <a:srgbClr val="FFFFFF"/>
                        </a:solidFill>
                        <a:ln w="9525">
                          <a:solidFill>
                            <a:srgbClr val="193A65"/>
                          </a:solidFill>
                          <a:miter lim="800000"/>
                          <a:headEnd/>
                          <a:tailEnd/>
                        </a:ln>
                      </wps:spPr>
                      <wps:txbx>
                        <w:txbxContent>
                          <w:p w14:paraId="53894960" w14:textId="17723691" w:rsidR="00DA2F25" w:rsidRDefault="00515082" w:rsidP="000035D5">
                            <w:r>
                              <w:t>We obtained a research ethics approv</w:t>
                            </w:r>
                            <w:r w:rsidR="00CC059F">
                              <w:t>a</w:t>
                            </w:r>
                            <w:r>
                              <w:t>l certificate</w:t>
                            </w:r>
                            <w:r w:rsidR="00F514F9">
                              <w:t xml:space="preserve"> to conduct this study</w:t>
                            </w:r>
                            <w:r>
                              <w:t xml:space="preserve"> from the National Institute of Medical Research (NIMR), which </w:t>
                            </w:r>
                            <w:r w:rsidR="00CC059F">
                              <w:t>is a parastatal organization</w:t>
                            </w:r>
                            <w:r>
                              <w:t xml:space="preserve"> under the Ministry of Health, Community Development, Gender, El</w:t>
                            </w:r>
                            <w:r w:rsidR="00CC059F">
                              <w:t>d</w:t>
                            </w:r>
                            <w:r>
                              <w:t xml:space="preserve">erly and Children. </w:t>
                            </w:r>
                            <w:r w:rsidR="00F514F9">
                              <w:t xml:space="preserve">The population included in the study were the 331 households that had received solar-powered radios from TCRS through previous programming, and thus, were familiar with the organization. Having worked with this population extensively, TCRS also has a close working relationship with the district council departments headed by the District Executive Director under the Ministry of Regional Administration and Local Government. </w:t>
                            </w:r>
                            <w:r w:rsidR="00CC059F">
                              <w:t>B</w:t>
                            </w:r>
                            <w:r>
                              <w:t xml:space="preserve">efore the start of </w:t>
                            </w:r>
                            <w:r w:rsidR="001C5368">
                              <w:t>our</w:t>
                            </w:r>
                            <w:r>
                              <w:t xml:space="preserve"> study</w:t>
                            </w:r>
                            <w:r w:rsidR="00DA2F25">
                              <w:t xml:space="preserve"> </w:t>
                            </w:r>
                            <w:r>
                              <w:t xml:space="preserve">TCRS shared official letters, </w:t>
                            </w:r>
                            <w:r w:rsidR="006D199A">
                              <w:t>which</w:t>
                            </w:r>
                            <w:r>
                              <w:t xml:space="preserve"> included the local ethics approval from NIMR as well as a copy of the radio drama, with the Kishapu District Executive Director to inform them of the study</w:t>
                            </w:r>
                            <w:r w:rsidR="003539D8">
                              <w:t>.</w:t>
                            </w:r>
                          </w:p>
                          <w:p w14:paraId="1608F9FE" w14:textId="1B9E17F6" w:rsidR="00DA2F25" w:rsidRDefault="00DA2F2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50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" strokecolor="#193a65">
                <v:textbox>
                  <w:txbxContent>
                    <w:p w14:paraId="53894960" w14:textId="17723691" w:rsidR="00DA2F25" w:rsidRDefault="00515082" w:rsidP="000035D5">
                      <w:r>
                        <w:t>We obtained a research ethics approv</w:t>
                      </w:r>
                      <w:r w:rsidR="00CC059F">
                        <w:t>a</w:t>
                      </w:r>
                      <w:r>
                        <w:t>l certificate</w:t>
                      </w:r>
                      <w:r w:rsidR="00F514F9">
                        <w:t xml:space="preserve"> to conduct this study</w:t>
                      </w:r>
                      <w:r>
                        <w:t xml:space="preserve"> from the National Institute of Medical Research (NIMR), which </w:t>
                      </w:r>
                      <w:r w:rsidR="00CC059F">
                        <w:t>is a parastatal organization</w:t>
                      </w:r>
                      <w:r>
                        <w:t xml:space="preserve"> under the Ministry of Health, Community Development, Gender, El</w:t>
                      </w:r>
                      <w:r w:rsidR="00CC059F">
                        <w:t>d</w:t>
                      </w:r>
                      <w:r>
                        <w:t xml:space="preserve">erly and Children. </w:t>
                      </w:r>
                      <w:r w:rsidR="00F514F9">
                        <w:t xml:space="preserve">The population included in the study were the 331 households that had received solar-powered radios from TCRS through previous programming, and thus, were familiar with the organization. Having worked with this population extensively, TCRS also has a close working relationship with the district council departments headed by the District Executive Director under the Ministry of Regional Administration and Local Government. </w:t>
                      </w:r>
                      <w:r w:rsidR="00CC059F">
                        <w:t>B</w:t>
                      </w:r>
                      <w:r>
                        <w:t xml:space="preserve">efore the start of </w:t>
                      </w:r>
                      <w:r w:rsidR="001C5368">
                        <w:t>our</w:t>
                      </w:r>
                      <w:r>
                        <w:t xml:space="preserve"> study</w:t>
                      </w:r>
                      <w:r w:rsidR="00DA2F25">
                        <w:t xml:space="preserve"> </w:t>
                      </w:r>
                      <w:r>
                        <w:t xml:space="preserve">TCRS shared official letters, </w:t>
                      </w:r>
                      <w:r w:rsidR="006D199A">
                        <w:t>which</w:t>
                      </w:r>
                      <w:r>
                        <w:t xml:space="preserve"> included the local ethics approval from NIMR as well as a copy of the radio drama, with the Kishapu District Executive Director to inform them of the study</w:t>
                      </w:r>
                      <w:r w:rsidR="003539D8">
                        <w:t>.</w:t>
                      </w:r>
                    </w:p>
                    <w:p w14:paraId="1608F9FE" w14:textId="1B9E17F6" w:rsidR="00DA2F25" w:rsidRDefault="00DA2F2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5195F2DA" w14:textId="77777777" w:rsidR="00515082" w:rsidRDefault="00515082">
      <w:r>
        <w:br w:type="page"/>
      </w:r>
    </w:p>
    <w:p w14:paraId="6B9BADC3" w14:textId="78453153" w:rsidR="000035D5" w:rsidRDefault="00515082"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365E02B1">
                <wp:simplePos x="0" y="0"/>
                <wp:positionH relativeFrom="margin">
                  <wp:align>right</wp:align>
                </wp:positionH>
                <wp:positionV relativeFrom="paragraph">
                  <wp:posOffset>502285</wp:posOffset>
                </wp:positionV>
                <wp:extent cx="6838950" cy="1127760"/>
                <wp:effectExtent l="0" t="0" r="19050" b="152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7760"/>
                        </a:xfrm>
                        <a:prstGeom prst="rect">
                          <a:avLst/>
                        </a:prstGeom>
                        <a:solidFill>
                          <a:srgbClr val="FFFFFF"/>
                        </a:solidFill>
                        <a:ln w="9525">
                          <a:solidFill>
                            <a:srgbClr val="193A65"/>
                          </a:solidFill>
                          <a:miter lim="800000"/>
                          <a:headEnd/>
                          <a:tailEnd/>
                        </a:ln>
                      </wps:spPr>
                      <wps:txbx>
                        <w:txbxContent>
                          <w:p w14:paraId="53B10E27" w14:textId="44D09221" w:rsidR="000035D5" w:rsidRDefault="00B92D8D" w:rsidP="000035D5">
                            <w:r w:rsidRPr="4BA770A9">
                              <w:rPr>
                                <w:rFonts w:eastAsia="Calibri"/>
                              </w:rPr>
                              <w:t>Potential participants</w:t>
                            </w:r>
                            <w:r>
                              <w:rPr>
                                <w:rFonts w:eastAsia="Calibri"/>
                              </w:rPr>
                              <w:t xml:space="preserve"> </w:t>
                            </w:r>
                            <w:r w:rsidRPr="4BA770A9">
                              <w:rPr>
                                <w:rFonts w:eastAsia="Calibri"/>
                              </w:rPr>
                              <w:t>were given an information sheet in Kiswahili, which was then read with the researcher to enable them to ask any questions</w:t>
                            </w:r>
                            <w:r>
                              <w:rPr>
                                <w:rFonts w:eastAsia="Calibri"/>
                              </w:rPr>
                              <w:t xml:space="preserve"> before consenting to participate in the study</w:t>
                            </w:r>
                            <w:r w:rsidRPr="4BA770A9">
                              <w:rPr>
                                <w:rFonts w:eastAsia="Calibri"/>
                              </w:rPr>
                              <w:t>.</w:t>
                            </w:r>
                            <w:r>
                              <w:rPr>
                                <w:rFonts w:eastAsia="Calibri"/>
                              </w:rPr>
                              <w:t xml:space="preserve"> </w:t>
                            </w:r>
                            <w:r w:rsidRPr="4BA770A9">
                              <w:rPr>
                                <w:rFonts w:eastAsia="Calibri"/>
                              </w:rPr>
                              <w:t>A verbal comprehension questionnaire was then provided to ensure that the information was understood correctly.</w:t>
                            </w:r>
                            <w:r>
                              <w:rPr>
                                <w:rFonts w:eastAsia="Calibri"/>
                              </w:rPr>
                              <w:t xml:space="preserve"> </w:t>
                            </w:r>
                            <w:r w:rsidRPr="4BA770A9">
                              <w:rPr>
                                <w:rFonts w:eastAsia="Calibri"/>
                              </w:rPr>
                              <w:t>If the individual was unable to read or write, an impartial witness was also present during the consent process</w:t>
                            </w:r>
                            <w:r>
                              <w:rPr>
                                <w:rFonts w:eastAsia="Calibri"/>
                              </w:rPr>
                              <w:t xml:space="preserve"> to help them understand the docum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487.3pt;margin-top:39.55pt;width:538.5pt;height:88.8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" strokecolor="#193a65">
                <v:textbox>
                  <w:txbxContent>
                    <w:p w14:paraId="53B10E27" w14:textId="44D09221" w:rsidR="000035D5" w:rsidRDefault="00B92D8D" w:rsidP="000035D5">
                      <w:r w:rsidRPr="4BA770A9">
                        <w:rPr>
                          <w:rFonts w:eastAsia="Calibri"/>
                        </w:rPr>
                        <w:t>Potential participants</w:t>
                      </w:r>
                      <w:r>
                        <w:rPr>
                          <w:rFonts w:eastAsia="Calibri"/>
                        </w:rPr>
                        <w:t xml:space="preserve"> </w:t>
                      </w:r>
                      <w:r w:rsidRPr="4BA770A9">
                        <w:rPr>
                          <w:rFonts w:eastAsia="Calibri"/>
                        </w:rPr>
                        <w:t>were given an information sheet in Kiswahili, which was then read with the researcher to enable them to ask any questions</w:t>
                      </w:r>
                      <w:r>
                        <w:rPr>
                          <w:rFonts w:eastAsia="Calibri"/>
                        </w:rPr>
                        <w:t xml:space="preserve"> before consenting to participate in the study</w:t>
                      </w:r>
                      <w:r w:rsidRPr="4BA770A9">
                        <w:rPr>
                          <w:rFonts w:eastAsia="Calibri"/>
                        </w:rPr>
                        <w:t>.</w:t>
                      </w:r>
                      <w:r>
                        <w:rPr>
                          <w:rFonts w:eastAsia="Calibri"/>
                        </w:rPr>
                        <w:t xml:space="preserve"> </w:t>
                      </w:r>
                      <w:r w:rsidRPr="4BA770A9">
                        <w:rPr>
                          <w:rFonts w:eastAsia="Calibri"/>
                        </w:rPr>
                        <w:t>A verbal comprehension questionnaire was then provided to ensure that the information was understood correctly.</w:t>
                      </w:r>
                      <w:r>
                        <w:rPr>
                          <w:rFonts w:eastAsia="Calibri"/>
                        </w:rPr>
                        <w:t xml:space="preserve"> </w:t>
                      </w:r>
                      <w:r w:rsidRPr="4BA770A9">
                        <w:rPr>
                          <w:rFonts w:eastAsia="Calibri"/>
                        </w:rPr>
                        <w:t>If the individual was unable to read or write, an impartial witness was also present during the consent process</w:t>
                      </w:r>
                      <w:r>
                        <w:rPr>
                          <w:rFonts w:eastAsia="Calibri"/>
                        </w:rPr>
                        <w:t xml:space="preserve"> to help them understand the documents.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FE77396" w:rsidR="000035D5" w:rsidRDefault="0051508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5BC6602">
                <wp:simplePos x="0" y="0"/>
                <wp:positionH relativeFrom="margin">
                  <wp:align>right</wp:align>
                </wp:positionH>
                <wp:positionV relativeFrom="paragraph">
                  <wp:posOffset>1640840</wp:posOffset>
                </wp:positionV>
                <wp:extent cx="6838950" cy="124968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9680"/>
                        </a:xfrm>
                        <a:prstGeom prst="rect">
                          <a:avLst/>
                        </a:prstGeom>
                        <a:solidFill>
                          <a:srgbClr val="FFFFFF"/>
                        </a:solidFill>
                        <a:ln w="9525">
                          <a:solidFill>
                            <a:srgbClr val="193A65"/>
                          </a:solidFill>
                          <a:miter lim="800000"/>
                          <a:headEnd/>
                          <a:tailEnd/>
                        </a:ln>
                      </wps:spPr>
                      <wps:txbx>
                        <w:txbxContent>
                          <w:p w14:paraId="6D21B23F" w14:textId="2E8367C0" w:rsidR="000035D5" w:rsidRDefault="00B92D8D" w:rsidP="000035D5">
                            <w:r w:rsidRPr="4BA770A9">
                              <w:rPr>
                                <w:rFonts w:eastAsiaTheme="minorEastAsia"/>
                              </w:rPr>
                              <w:t>The LINEA radio drama</w:t>
                            </w:r>
                            <w:r>
                              <w:rPr>
                                <w:rFonts w:eastAsiaTheme="minorEastAsia"/>
                              </w:rPr>
                              <w:t xml:space="preserve"> was </w:t>
                            </w:r>
                            <w:r w:rsidRPr="4BA770A9">
                              <w:rPr>
                                <w:rFonts w:eastAsiaTheme="minorEastAsia"/>
                              </w:rPr>
                              <w:t>co-created by the London School of Hygiene &amp; Tropical Medicine</w:t>
                            </w:r>
                            <w:r>
                              <w:rPr>
                                <w:rFonts w:eastAsiaTheme="minorEastAsia"/>
                              </w:rPr>
                              <w:t xml:space="preserve"> (LSHTM)</w:t>
                            </w:r>
                            <w:r w:rsidRPr="4BA770A9">
                              <w:rPr>
                                <w:rFonts w:eastAsiaTheme="minorEastAsia"/>
                              </w:rPr>
                              <w:t xml:space="preserve">, </w:t>
                            </w:r>
                            <w:r>
                              <w:rPr>
                                <w:rFonts w:eastAsiaTheme="minorEastAsia"/>
                              </w:rPr>
                              <w:t>AGO</w:t>
                            </w:r>
                            <w:r w:rsidRPr="4BA770A9">
                              <w:rPr>
                                <w:rFonts w:eastAsiaTheme="minorEastAsia"/>
                              </w:rPr>
                              <w:t xml:space="preserve"> and Media for Development International </w:t>
                            </w:r>
                            <w:r w:rsidR="003539D8">
                              <w:rPr>
                                <w:rFonts w:eastAsiaTheme="minorEastAsia"/>
                              </w:rPr>
                              <w:t xml:space="preserve">in </w:t>
                            </w:r>
                            <w:r w:rsidRPr="4BA770A9">
                              <w:rPr>
                                <w:rFonts w:eastAsiaTheme="minorEastAsia"/>
                              </w:rPr>
                              <w:t>Tanzania</w:t>
                            </w:r>
                            <w:r>
                              <w:rPr>
                                <w:rFonts w:eastAsiaTheme="minorEastAsia"/>
                              </w:rPr>
                              <w:t>. AGO</w:t>
                            </w:r>
                            <w:r w:rsidR="00311E75">
                              <w:rPr>
                                <w:rFonts w:eastAsiaTheme="minorEastAsia"/>
                              </w:rPr>
                              <w:t>, a Tanzanian-based NGO,</w:t>
                            </w:r>
                            <w:r>
                              <w:rPr>
                                <w:rFonts w:eastAsiaTheme="minorEastAsia"/>
                              </w:rPr>
                              <w:t xml:space="preserve"> also led all research for this study, and therefore co-designed the aims, methods and anticipated outcomes, with support from LSHTM. They also worked closely with TCRS to ensure that the research questions and methodologies were appropriate for the specific population that we worked with in Shinyanga region, Kishapu distric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87.3pt;margin-top:129.2pt;width:538.5pt;height:98.4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" strokecolor="#193a65">
                <v:textbox>
                  <w:txbxContent>
                    <w:p w14:paraId="6D21B23F" w14:textId="2E8367C0" w:rsidR="000035D5" w:rsidRDefault="00B92D8D" w:rsidP="000035D5">
                      <w:r w:rsidRPr="4BA770A9">
                        <w:rPr>
                          <w:rFonts w:eastAsiaTheme="minorEastAsia"/>
                        </w:rPr>
                        <w:t>The LINEA radio drama</w:t>
                      </w:r>
                      <w:r>
                        <w:rPr>
                          <w:rFonts w:eastAsiaTheme="minorEastAsia"/>
                        </w:rPr>
                        <w:t xml:space="preserve"> was </w:t>
                      </w:r>
                      <w:r w:rsidRPr="4BA770A9">
                        <w:rPr>
                          <w:rFonts w:eastAsiaTheme="minorEastAsia"/>
                        </w:rPr>
                        <w:t>co-created by the London School of Hygiene &amp; Tropical Medicine</w:t>
                      </w:r>
                      <w:r>
                        <w:rPr>
                          <w:rFonts w:eastAsiaTheme="minorEastAsia"/>
                        </w:rPr>
                        <w:t xml:space="preserve"> (LSHTM)</w:t>
                      </w:r>
                      <w:r w:rsidRPr="4BA770A9">
                        <w:rPr>
                          <w:rFonts w:eastAsiaTheme="minorEastAsia"/>
                        </w:rPr>
                        <w:t xml:space="preserve">, </w:t>
                      </w:r>
                      <w:r>
                        <w:rPr>
                          <w:rFonts w:eastAsiaTheme="minorEastAsia"/>
                        </w:rPr>
                        <w:t>AGO</w:t>
                      </w:r>
                      <w:r w:rsidRPr="4BA770A9">
                        <w:rPr>
                          <w:rFonts w:eastAsiaTheme="minorEastAsia"/>
                        </w:rPr>
                        <w:t xml:space="preserve"> and Media for Development International </w:t>
                      </w:r>
                      <w:r w:rsidR="003539D8">
                        <w:rPr>
                          <w:rFonts w:eastAsiaTheme="minorEastAsia"/>
                        </w:rPr>
                        <w:t xml:space="preserve">in </w:t>
                      </w:r>
                      <w:r w:rsidRPr="4BA770A9">
                        <w:rPr>
                          <w:rFonts w:eastAsiaTheme="minorEastAsia"/>
                        </w:rPr>
                        <w:t>Tanzania</w:t>
                      </w:r>
                      <w:r>
                        <w:rPr>
                          <w:rFonts w:eastAsiaTheme="minorEastAsia"/>
                        </w:rPr>
                        <w:t>. AGO</w:t>
                      </w:r>
                      <w:r w:rsidR="00311E75">
                        <w:rPr>
                          <w:rFonts w:eastAsiaTheme="minorEastAsia"/>
                        </w:rPr>
                        <w:t>, a Tanzanian-based NGO,</w:t>
                      </w:r>
                      <w:r>
                        <w:rPr>
                          <w:rFonts w:eastAsiaTheme="minorEastAsia"/>
                        </w:rPr>
                        <w:t xml:space="preserve"> also led all research for this study, and therefore co-designed the aims, methods and anticipated outcomes, with support from LSHTM. They also worked closely with TCRS to ensure that the research questions and methodologies were appropriate for the specific population that we worked with in Shinyanga region, Kishapu district.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7D4A2020" w:rsidR="000035D5" w:rsidRDefault="00515082"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347B871">
                <wp:simplePos x="0" y="0"/>
                <wp:positionH relativeFrom="margin">
                  <wp:align>right</wp:align>
                </wp:positionH>
                <wp:positionV relativeFrom="paragraph">
                  <wp:posOffset>194627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845CFD5" w:rsidR="000035D5" w:rsidRDefault="00B92D8D" w:rsidP="000035D5">
                            <w:r>
                              <w:t xml:space="preserve">Yes, we plan to organize a dissemination meeting in the community during which we will share the results of our research via a present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53.2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" strokecolor="#193a65">
                <v:textbox>
                  <w:txbxContent>
                    <w:p w14:paraId="63B5C0C8" w14:textId="7845CFD5" w:rsidR="000035D5" w:rsidRDefault="00B92D8D" w:rsidP="000035D5">
                      <w:r>
                        <w:t xml:space="preserve">Yes, we plan to organize a dissemination meeting in the community during which we will share the results of our research via a presentation.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94E057A" w:rsidR="000035D5" w:rsidRDefault="00FA41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94E057A" w:rsidR="000035D5" w:rsidRDefault="00FA416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3571F33" w:rsidR="000035D5" w:rsidRDefault="00FA41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3571F33" w:rsidR="000035D5" w:rsidRDefault="00FA416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0191BE2" w:rsidR="000035D5" w:rsidRDefault="00FA41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0191BE2" w:rsidR="000035D5" w:rsidRDefault="00FA416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B871F24" w:rsidR="000035D5" w:rsidRDefault="00FA41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B871F24" w:rsidR="000035D5" w:rsidRDefault="00FA416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61B3294" w:rsidR="000035D5" w:rsidRDefault="00FA41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61B3294" w:rsidR="000035D5" w:rsidRDefault="00FA4165"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73CD5" w:rsidRPr="00F57A3B" w:rsidRDefault="00D73CD5">
      <w:pPr>
        <w:rPr>
          <w:rFonts w:ascii="Arial" w:hAnsi="Arial" w:cs="Arial"/>
        </w:rPr>
      </w:pPr>
    </w:p>
    <w:sectPr w:rsidR="00D73CD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B6D878" w14:textId="77777777" w:rsidR="00981A1B" w:rsidRDefault="00981A1B" w:rsidP="00F57A3B">
      <w:r>
        <w:separator/>
      </w:r>
    </w:p>
  </w:endnote>
  <w:endnote w:type="continuationSeparator" w:id="0">
    <w:p w14:paraId="7EEC4998" w14:textId="77777777" w:rsidR="00981A1B" w:rsidRDefault="00981A1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B54158" w14:textId="77777777" w:rsidR="00981A1B" w:rsidRDefault="00981A1B" w:rsidP="00F57A3B">
      <w:r>
        <w:separator/>
      </w:r>
    </w:p>
  </w:footnote>
  <w:footnote w:type="continuationSeparator" w:id="0">
    <w:p w14:paraId="26894D47" w14:textId="77777777" w:rsidR="00981A1B" w:rsidRDefault="00981A1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0A5B"/>
    <w:rsid w:val="000F365D"/>
    <w:rsid w:val="00116E71"/>
    <w:rsid w:val="001B5D10"/>
    <w:rsid w:val="001C5368"/>
    <w:rsid w:val="00262049"/>
    <w:rsid w:val="00311E75"/>
    <w:rsid w:val="00335779"/>
    <w:rsid w:val="003539D8"/>
    <w:rsid w:val="00472DE4"/>
    <w:rsid w:val="004A7A57"/>
    <w:rsid w:val="004C71C4"/>
    <w:rsid w:val="00515082"/>
    <w:rsid w:val="00515BC0"/>
    <w:rsid w:val="00541C18"/>
    <w:rsid w:val="00580384"/>
    <w:rsid w:val="005E4C51"/>
    <w:rsid w:val="0066245F"/>
    <w:rsid w:val="0069423E"/>
    <w:rsid w:val="006D199A"/>
    <w:rsid w:val="006F5F45"/>
    <w:rsid w:val="00746599"/>
    <w:rsid w:val="00831ADE"/>
    <w:rsid w:val="00841F25"/>
    <w:rsid w:val="009364D9"/>
    <w:rsid w:val="00963283"/>
    <w:rsid w:val="00981A1B"/>
    <w:rsid w:val="00A06AD9"/>
    <w:rsid w:val="00A43F5B"/>
    <w:rsid w:val="00A961CD"/>
    <w:rsid w:val="00AD0EBE"/>
    <w:rsid w:val="00AD410C"/>
    <w:rsid w:val="00B61404"/>
    <w:rsid w:val="00B92D8D"/>
    <w:rsid w:val="00BA6011"/>
    <w:rsid w:val="00BD19EC"/>
    <w:rsid w:val="00C2128E"/>
    <w:rsid w:val="00CC059F"/>
    <w:rsid w:val="00D73CD5"/>
    <w:rsid w:val="00DA22E2"/>
    <w:rsid w:val="00DA2F25"/>
    <w:rsid w:val="00E004E6"/>
    <w:rsid w:val="00E1795B"/>
    <w:rsid w:val="00E653B3"/>
    <w:rsid w:val="00E976A3"/>
    <w:rsid w:val="00F50B01"/>
    <w:rsid w:val="00F514F9"/>
    <w:rsid w:val="00F57A3B"/>
    <w:rsid w:val="00F64ACF"/>
    <w:rsid w:val="00FA2582"/>
    <w:rsid w:val="00FA4165"/>
    <w:rsid w:val="00FC499E"/>
    <w:rsid w:val="00FD213C"/>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jorie Pichon</cp:lastModifiedBy>
  <cp:revision>3</cp:revision>
  <dcterms:created xsi:type="dcterms:W3CDTF">2024-09-25T12:19:00Z</dcterms:created>
  <dcterms:modified xsi:type="dcterms:W3CDTF">2024-09-25T12:21:00Z</dcterms:modified>
</cp:coreProperties>
</file>